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FB4" w:rsidRPr="009C147B" w:rsidRDefault="009C147B" w:rsidP="009C147B">
      <w:pPr>
        <w:jc w:val="both"/>
        <w:rPr>
          <w:rFonts w:ascii="Times New Roman" w:hAnsi="Times New Roman" w:cs="Times New Roman"/>
          <w:b/>
        </w:rPr>
      </w:pPr>
      <w:r w:rsidRPr="009C147B">
        <w:rPr>
          <w:rFonts w:ascii="Times New Roman" w:hAnsi="Times New Roman" w:cs="Times New Roman"/>
          <w:b/>
        </w:rPr>
        <w:t>S1 Table. Phytopathogenic fungi isolates used in this study.</w:t>
      </w:r>
    </w:p>
    <w:tbl>
      <w:tblPr>
        <w:tblW w:w="8800" w:type="dxa"/>
        <w:tblInd w:w="-3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3220"/>
        <w:gridCol w:w="2000"/>
        <w:gridCol w:w="2380"/>
      </w:tblGrid>
      <w:tr w:rsidR="00A06FB4" w:rsidRPr="00DA4FFD" w:rsidTr="006507B4">
        <w:trPr>
          <w:trHeight w:val="645"/>
        </w:trPr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6FB4" w:rsidRPr="00B8797E" w:rsidRDefault="00A06FB4" w:rsidP="00650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DA4F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Isolate</w:t>
            </w:r>
          </w:p>
        </w:tc>
        <w:tc>
          <w:tcPr>
            <w:tcW w:w="3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6FB4" w:rsidRPr="00B8797E" w:rsidRDefault="00A06FB4" w:rsidP="00650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DA4F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Species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6FB4" w:rsidRPr="00B8797E" w:rsidRDefault="00A06FB4" w:rsidP="00650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DA4F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GenBank</w:t>
            </w:r>
            <w:proofErr w:type="spellEnd"/>
            <w:r w:rsidRPr="00DA4F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accession #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6FB4" w:rsidRPr="00B8797E" w:rsidRDefault="00A06FB4" w:rsidP="00650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DA4F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Origin</w:t>
            </w:r>
          </w:p>
        </w:tc>
      </w:tr>
      <w:tr w:rsidR="00A06FB4" w:rsidRPr="00DA4FFD" w:rsidTr="006507B4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FB4" w:rsidRPr="00B8797E" w:rsidRDefault="00A06FB4" w:rsidP="00650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879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VF1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FB4" w:rsidRPr="00B8797E" w:rsidRDefault="00A06FB4" w:rsidP="006507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B879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Fusarium </w:t>
            </w:r>
            <w:proofErr w:type="spellStart"/>
            <w:r w:rsidRPr="00B879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oxysporu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FB4" w:rsidRPr="00B8797E" w:rsidRDefault="00A06FB4" w:rsidP="00650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879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KR86978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FB4" w:rsidRPr="00B8797E" w:rsidRDefault="00A06FB4" w:rsidP="006507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B879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Vanilla </w:t>
            </w:r>
            <w:proofErr w:type="spellStart"/>
            <w:r w:rsidRPr="00B879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planifolia</w:t>
            </w:r>
            <w:proofErr w:type="spellEnd"/>
          </w:p>
        </w:tc>
      </w:tr>
      <w:tr w:rsidR="00A06FB4" w:rsidRPr="00DA4FFD" w:rsidTr="006507B4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FB4" w:rsidRPr="00B8797E" w:rsidRDefault="00A06FB4" w:rsidP="00650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DA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GP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FB4" w:rsidRPr="00DA4FFD" w:rsidRDefault="00A06FB4" w:rsidP="006507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DA4F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Colletotrichum</w:t>
            </w:r>
            <w:proofErr w:type="spellEnd"/>
            <w:r w:rsidRPr="00DA4F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DA4F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gloeosporioides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FB4" w:rsidRPr="00DA4FFD" w:rsidRDefault="00A06FB4" w:rsidP="00650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A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JX98223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FB4" w:rsidRPr="00DA4FFD" w:rsidRDefault="00A06FB4" w:rsidP="006507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DA4F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Carica</w:t>
            </w:r>
            <w:proofErr w:type="spellEnd"/>
            <w:r w:rsidRPr="00DA4F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papaya</w:t>
            </w:r>
          </w:p>
        </w:tc>
      </w:tr>
      <w:tr w:rsidR="00A06FB4" w:rsidRPr="00DA4FFD" w:rsidTr="006507B4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FB4" w:rsidRPr="00DA4FFD" w:rsidRDefault="00A06FB4" w:rsidP="00650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A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cg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FB4" w:rsidRPr="00DA4FFD" w:rsidRDefault="00A06FB4" w:rsidP="006507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DA4F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Colletotrichum</w:t>
            </w:r>
            <w:proofErr w:type="spellEnd"/>
            <w:r w:rsidRPr="00DA4F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DA4F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capsici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FB4" w:rsidRPr="00DA4FFD" w:rsidRDefault="00A06FB4" w:rsidP="00650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A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HM45012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FB4" w:rsidRPr="00DA4FFD" w:rsidRDefault="00A06FB4" w:rsidP="006507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DA4F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Carica</w:t>
            </w:r>
            <w:proofErr w:type="spellEnd"/>
            <w:r w:rsidRPr="00DA4F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papaya</w:t>
            </w:r>
          </w:p>
        </w:tc>
      </w:tr>
      <w:tr w:rsidR="00A06FB4" w:rsidRPr="00DA4FFD" w:rsidTr="006507B4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FB4" w:rsidRPr="00DA4FFD" w:rsidRDefault="00A06FB4" w:rsidP="00650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A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JG5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FB4" w:rsidRPr="00DA4FFD" w:rsidRDefault="00A06FB4" w:rsidP="006507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DA4F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Alternaria</w:t>
            </w:r>
            <w:proofErr w:type="spellEnd"/>
            <w:r w:rsidRPr="00DA4F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DA4F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alternat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FB4" w:rsidRPr="00DA4FFD" w:rsidRDefault="00A06FB4" w:rsidP="00650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A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KJ41249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FB4" w:rsidRPr="00DA4FFD" w:rsidRDefault="00A06FB4" w:rsidP="006507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DA4F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Jatropha </w:t>
            </w:r>
            <w:proofErr w:type="spellStart"/>
            <w:r w:rsidRPr="00DA4F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curcas</w:t>
            </w:r>
            <w:proofErr w:type="spellEnd"/>
          </w:p>
        </w:tc>
      </w:tr>
      <w:tr w:rsidR="00A06FB4" w:rsidRPr="00DA4FFD" w:rsidTr="006507B4">
        <w:trPr>
          <w:trHeight w:val="645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6FB4" w:rsidRPr="00DA4FFD" w:rsidRDefault="00A06FB4" w:rsidP="00650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A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VF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6FB4" w:rsidRPr="00DA4FFD" w:rsidRDefault="00A06FB4" w:rsidP="006507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DA4F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Fusarium </w:t>
            </w:r>
            <w:proofErr w:type="spellStart"/>
            <w:r w:rsidRPr="00DA4F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verticillioides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6FB4" w:rsidRPr="00DA4FFD" w:rsidRDefault="00A06FB4" w:rsidP="00650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A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KR86978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6FB4" w:rsidRPr="00DA4FFD" w:rsidRDefault="00A06FB4" w:rsidP="006507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DA4F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 w:eastAsia="es-ES"/>
              </w:rPr>
              <w:t>Vanilla</w:t>
            </w:r>
            <w:proofErr w:type="spellEnd"/>
            <w:r w:rsidRPr="00DA4F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 w:eastAsia="es-ES"/>
              </w:rPr>
              <w:t xml:space="preserve"> </w:t>
            </w:r>
            <w:proofErr w:type="spellStart"/>
            <w:r w:rsidRPr="00DA4F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 w:eastAsia="es-ES"/>
              </w:rPr>
              <w:t>planifolia</w:t>
            </w:r>
            <w:proofErr w:type="spellEnd"/>
          </w:p>
        </w:tc>
      </w:tr>
    </w:tbl>
    <w:p w:rsidR="00A06FB4" w:rsidRDefault="00A06FB4" w:rsidP="00A06FB4">
      <w:pPr>
        <w:sectPr w:rsidR="00A06FB4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bookmarkStart w:id="0" w:name="_GoBack"/>
      <w:bookmarkEnd w:id="0"/>
    </w:p>
    <w:p w:rsidR="00E91A7A" w:rsidRDefault="00E91A7A"/>
    <w:sectPr w:rsidR="00E91A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FB4"/>
    <w:rsid w:val="009C147B"/>
    <w:rsid w:val="00A06FB4"/>
    <w:rsid w:val="00D87708"/>
    <w:rsid w:val="00E91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06FB4"/>
    <w:rPr>
      <w:lang w:val="tr-T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06FB4"/>
    <w:rPr>
      <w:lang w:val="tr-T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ICY</Company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</dc:creator>
  <cp:lastModifiedBy>Cecilia</cp:lastModifiedBy>
  <cp:revision>3</cp:revision>
  <dcterms:created xsi:type="dcterms:W3CDTF">2019-02-26T20:30:00Z</dcterms:created>
  <dcterms:modified xsi:type="dcterms:W3CDTF">2019-02-26T21:25:00Z</dcterms:modified>
</cp:coreProperties>
</file>